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51FD3" w14:textId="77777777" w:rsidR="00384E92" w:rsidRPr="00F171A9" w:rsidRDefault="00384E92" w:rsidP="00384E92">
      <w:pPr>
        <w:bidi w:val="0"/>
        <w:spacing w:line="312" w:lineRule="auto"/>
        <w:contextualSpacing/>
        <w:rPr>
          <w:rFonts w:asciiTheme="majorBidi" w:eastAsiaTheme="minorHAnsi" w:hAnsiTheme="majorBidi" w:cstheme="majorBidi"/>
          <w:b/>
          <w:bCs/>
        </w:rPr>
      </w:pPr>
      <w:r w:rsidRPr="00F171A9">
        <w:rPr>
          <w:rFonts w:asciiTheme="majorBidi" w:eastAsiaTheme="minorHAnsi" w:hAnsiTheme="majorBidi" w:cstheme="majorBidi"/>
          <w:b/>
          <w:bCs/>
        </w:rPr>
        <w:t xml:space="preserve">S2 Table - Full model comparison results </w:t>
      </w:r>
    </w:p>
    <w:p w14:paraId="4CF2BD37" w14:textId="77777777" w:rsidR="00384E92" w:rsidRPr="006D21D5" w:rsidRDefault="00384E92" w:rsidP="00384E92">
      <w:pPr>
        <w:bidi w:val="0"/>
        <w:spacing w:line="312" w:lineRule="auto"/>
        <w:contextualSpacing/>
        <w:rPr>
          <w:rFonts w:asciiTheme="majorBidi" w:eastAsiaTheme="minorHAnsi" w:hAnsiTheme="majorBidi" w:cstheme="majorBidi"/>
          <w:b/>
          <w:bCs/>
          <w:sz w:val="20"/>
          <w:szCs w:val="20"/>
        </w:rPr>
      </w:pPr>
      <w:r w:rsidRPr="006D21D5">
        <w:rPr>
          <w:rFonts w:asciiTheme="majorBidi" w:eastAsiaTheme="minorHAnsi" w:hAnsiTheme="majorBidi" w:cstheme="majorBidi"/>
          <w:b/>
          <w:bCs/>
          <w:sz w:val="20"/>
          <w:szCs w:val="20"/>
        </w:rPr>
        <w:t>A) Probabilistic condition</w:t>
      </w:r>
    </w:p>
    <w:tbl>
      <w:tblPr>
        <w:tblW w:w="9630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416"/>
        <w:gridCol w:w="750"/>
        <w:gridCol w:w="950"/>
        <w:gridCol w:w="772"/>
        <w:gridCol w:w="1094"/>
        <w:gridCol w:w="788"/>
        <w:gridCol w:w="810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384E92" w:rsidRPr="006D21D5" w14:paraId="53A01022" w14:textId="77777777" w:rsidTr="000F793A">
        <w:trPr>
          <w:trHeight w:val="68"/>
        </w:trPr>
        <w:tc>
          <w:tcPr>
            <w:tcW w:w="4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51BF7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0" w:name="_GoBack" w:colFirst="2" w:colLast="2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C4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9B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C0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138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onse model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B1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D1DF9F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</w:t>
            </w:r>
          </w:p>
        </w:tc>
        <w:tc>
          <w:tcPr>
            <w:tcW w:w="405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BA404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C diff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D035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standard error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ts</w:t>
            </w:r>
          </w:p>
        </w:tc>
      </w:tr>
      <w:bookmarkEnd w:id="0"/>
      <w:tr w:rsidR="00384E92" w:rsidRPr="006D21D5" w14:paraId="0393ACF0" w14:textId="77777777" w:rsidTr="000F793A">
        <w:trPr>
          <w:trHeight w:val="58"/>
        </w:trPr>
        <w:tc>
          <w:tcPr>
            <w:tcW w:w="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7CAA8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674DB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DEFF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CB578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AA06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840CC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AA07C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B8EBC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FAC66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58053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8BDA1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F9C48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B6B59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1EC1C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B992F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05D98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34890" w14:textId="77777777" w:rsidR="00384E92" w:rsidRPr="00F21781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2178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384E92" w:rsidRPr="006D21D5" w14:paraId="457AD2F1" w14:textId="77777777" w:rsidTr="000F793A">
        <w:trPr>
          <w:trHeight w:val="288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E178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738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DC6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83F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551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8D08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68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EE2395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70.6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BD0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C03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3005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3F69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7B49D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8E49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6F05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E1D6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9F6C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DD9A7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7DA5E422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44F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64CB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9323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AC4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4F0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7A17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72.</w:t>
            </w: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5B26E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74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AD2E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A5A9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304C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855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FB73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739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D822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2C1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745C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8BC233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5B930678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E2B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4633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EEB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BFD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5B4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FFB8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74.</w:t>
            </w: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A2DE0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76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EEA4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820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F3763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C999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C504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F9BC3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72F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3242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F00F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A5469F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725840FE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1917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459E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BC6D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8F84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A6B3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ignore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02A8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377</w:t>
            </w:r>
            <w:r w:rsidRPr="00F86436">
              <w:rPr>
                <w:rFonts w:asciiTheme="majorBidi" w:hAnsiTheme="majorBidi" w:cstheme="majorBidi" w:hint="cs"/>
                <w:b/>
                <w:bCs/>
                <w:color w:val="000000"/>
                <w:sz w:val="20"/>
                <w:szCs w:val="20"/>
                <w:rtl/>
              </w:rPr>
              <w:t>5</w:t>
            </w: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FDAE0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643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377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C6FF4" w14:textId="77777777" w:rsidR="00384E92" w:rsidRPr="00405F20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5F2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E6C5" w14:textId="77777777" w:rsidR="00384E92" w:rsidRPr="00405F20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5F2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4C23F" w14:textId="77777777" w:rsidR="00384E92" w:rsidRPr="00405F20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5F2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CCAF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2918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5222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B607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C29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648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879B29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384E92" w:rsidRPr="006D21D5" w14:paraId="1B26E7A1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4CF4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1012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5DC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6474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8DF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C55A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10.</w:t>
            </w: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2BCE7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10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5AE06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220A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85E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C396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8351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8DCBD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1966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0369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400F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92788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5A604E9C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C67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4E7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34E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42B3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B84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clud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4651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C6DD1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14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D9CF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098D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7265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5E5F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31356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99A5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2DC1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1C9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1DA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EA58E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64461D48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BB48A3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74E2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CFBE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9152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53A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clud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1FE23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24.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1F8837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25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9776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7B7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79F0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B3FD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EDD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3CE5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1127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DD03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ACE2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F2F8F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4153394A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2F2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609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22F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4A5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737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clud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C592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4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A38FF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44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9690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011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8BE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FC76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193E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31A4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49D5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3FFC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71BA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BBAFC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21947C90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971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F51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L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9773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E8AD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FCC7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685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91.</w:t>
            </w: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92945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91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1047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4751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A78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2E9E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3842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0B795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FC7EA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52E5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247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02AC3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1F40B32A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87B72F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60842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78AF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C02E5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 w:val="20"/>
                      <w:szCs w:val="20"/>
                    </w:rPr>
                    <m:t>0</m:t>
                  </m:r>
                </m:sub>
              </m:sSub>
            </m:oMath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0.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7F61E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99818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01</w:t>
            </w: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9C973B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014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62F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525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7414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2093F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9718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5385D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005FA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21885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371D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F348E7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6F500E08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625A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F57E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B0EE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7AEA6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 w:val="20"/>
                      <w:szCs w:val="20"/>
                    </w:rPr>
                    <m:t>0</m:t>
                  </m:r>
                </m:sub>
              </m:sSub>
            </m:oMath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0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40460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clud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8AA32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D3F9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05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61967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5D1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052.2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6B12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6588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D0400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F3591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ACAE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B611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9371A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3C8AB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3B5C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02033" w14:textId="77777777" w:rsidR="00384E92" w:rsidRPr="00CE0BFF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CE0BF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2</w:t>
            </w:r>
          </w:p>
        </w:tc>
      </w:tr>
    </w:tbl>
    <w:p w14:paraId="6D372A03" w14:textId="77777777" w:rsidR="00384E92" w:rsidRDefault="00384E92" w:rsidP="00384E92">
      <w:pPr>
        <w:bidi w:val="0"/>
        <w:spacing w:line="312" w:lineRule="auto"/>
        <w:contextualSpacing/>
        <w:rPr>
          <w:rFonts w:asciiTheme="majorBidi" w:eastAsiaTheme="minorHAnsi" w:hAnsiTheme="majorBidi" w:cstheme="majorBidi"/>
          <w:b/>
          <w:bCs/>
          <w:sz w:val="20"/>
          <w:szCs w:val="20"/>
        </w:rPr>
      </w:pPr>
    </w:p>
    <w:p w14:paraId="78539E83" w14:textId="77777777" w:rsidR="00384E92" w:rsidRDefault="00384E92" w:rsidP="00384E92">
      <w:pPr>
        <w:bidi w:val="0"/>
        <w:spacing w:line="312" w:lineRule="auto"/>
        <w:contextualSpacing/>
        <w:rPr>
          <w:rFonts w:asciiTheme="majorBidi" w:eastAsiaTheme="minorHAnsi" w:hAnsiTheme="majorBidi" w:cstheme="majorBidi"/>
          <w:b/>
          <w:bCs/>
          <w:sz w:val="20"/>
          <w:szCs w:val="20"/>
        </w:rPr>
      </w:pPr>
      <w:r w:rsidRPr="006D21D5">
        <w:rPr>
          <w:rFonts w:asciiTheme="majorBidi" w:eastAsiaTheme="minorHAnsi" w:hAnsiTheme="majorBidi" w:cstheme="majorBidi"/>
          <w:b/>
          <w:bCs/>
          <w:sz w:val="20"/>
          <w:szCs w:val="20"/>
        </w:rPr>
        <w:t>B) Deterministic condition</w:t>
      </w:r>
    </w:p>
    <w:tbl>
      <w:tblPr>
        <w:tblW w:w="9630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416"/>
        <w:gridCol w:w="750"/>
        <w:gridCol w:w="950"/>
        <w:gridCol w:w="772"/>
        <w:gridCol w:w="1094"/>
        <w:gridCol w:w="788"/>
        <w:gridCol w:w="810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384E92" w:rsidRPr="006D21D5" w14:paraId="6685247E" w14:textId="77777777" w:rsidTr="000F793A">
        <w:trPr>
          <w:trHeight w:val="68"/>
        </w:trPr>
        <w:tc>
          <w:tcPr>
            <w:tcW w:w="4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F4F74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4F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6A3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7D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γ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37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onse model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7E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1DDBFF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</w:t>
            </w:r>
          </w:p>
        </w:tc>
        <w:tc>
          <w:tcPr>
            <w:tcW w:w="405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D9B22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C differenc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D035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standard error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ts</w:t>
            </w:r>
          </w:p>
        </w:tc>
      </w:tr>
      <w:tr w:rsidR="00384E92" w:rsidRPr="006D21D5" w14:paraId="18C0BD23" w14:textId="77777777" w:rsidTr="000F793A">
        <w:trPr>
          <w:trHeight w:val="58"/>
        </w:trPr>
        <w:tc>
          <w:tcPr>
            <w:tcW w:w="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5D802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C7D3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CCBE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70860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93234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7BAE0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8EFE1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74FAB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85785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261A7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949CA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0A99E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d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7E710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d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85AC1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d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E8762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d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CC2AD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d</w:t>
            </w:r>
          </w:p>
        </w:tc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514ED" w14:textId="77777777" w:rsidR="00384E92" w:rsidRPr="00D0358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</w:tr>
      <w:tr w:rsidR="00384E92" w:rsidRPr="006D21D5" w14:paraId="44AFC1C0" w14:textId="77777777" w:rsidTr="000F793A">
        <w:trPr>
          <w:trHeight w:val="288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4B711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C85D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72AD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16FC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ADF7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ignore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D6A4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1542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1D1970" w14:textId="77777777" w:rsidR="00384E92" w:rsidRPr="003550FC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550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1545.7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59894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5D2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7C19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5C570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44B5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BAA9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C361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455CA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182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06532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316C6902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B56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CAF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64E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CF1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438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59C9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4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3142B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51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9662C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9AC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C64C3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2992F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B5BCA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4BA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BF8F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D7BAA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CA6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2A9A4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30F28550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50D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024C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E31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EBA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3AE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B1B1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7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EC438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79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67EB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4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1787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73BC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42BE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92E84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6055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E89A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81C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441C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5B705D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05941F7C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2C9F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B271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7B5A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37E3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D39C" w14:textId="77777777" w:rsidR="00384E92" w:rsidRPr="00F8643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E0D7" w14:textId="77777777" w:rsidR="00384E92" w:rsidRPr="001F0434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7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0516D" w14:textId="77777777" w:rsidR="00384E92" w:rsidRPr="00293F94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81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09AB6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C2955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8D53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9546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77C65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BD9A0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8AC0A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CB81B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8754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7758BD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31C572DB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7CD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FEB2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F483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3D8C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20"/>
                    <w:szCs w:val="20"/>
                  </w:rPr>
                  <m:t>γ=1</m:t>
                </m:r>
              </m:oMath>
            </m:oMathPara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1CA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B84A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9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8CBA43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00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6BD7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FE63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03815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3E84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F3354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1148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C5D6D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D9C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8074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0B1F87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1A36A1B3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C3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4FF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C1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B8EB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20"/>
                    <w:szCs w:val="20"/>
                  </w:rPr>
                  <m:t>γ=1</m:t>
                </m:r>
              </m:oMath>
            </m:oMathPara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C97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C520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0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B24A2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06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923AF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AB955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4B3A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D6D07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C917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651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79A8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A94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E58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0732D9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62A93288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CE614F6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EFF6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8EAA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0145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20"/>
                    <w:szCs w:val="20"/>
                  </w:rPr>
                  <m:t>γ=1</m:t>
                </m:r>
              </m:oMath>
            </m:oMathPara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A171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v. temp.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3B481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06.1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507DBA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07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3F947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ECED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10057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F056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C7D8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7094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C9FB3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7903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53174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A6F8F2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1B6BA99E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6459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751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97A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AB65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/>
                    <w:sz w:val="20"/>
                    <w:szCs w:val="20"/>
                  </w:rPr>
                  <m:t>γ=1</m:t>
                </m:r>
              </m:oMath>
            </m:oMathPara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37B4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173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4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6198B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41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D17F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3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7D378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96BC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B729A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862A7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D58F0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D8D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07F02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52D8A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C101B8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7A2FE343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C79A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1112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CD3D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4DA4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540F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B3B1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76AE3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4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C5B49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CAA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A097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0FB0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BB26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7B645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25E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92B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F86D7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524A738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6BEB4883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A2E6BF7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0A87E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SLS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CA160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78AD0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51B1B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DA553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4.4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68C4077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4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1CA82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29652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DB15D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A1415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10E3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A6037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A05E9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6CA6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1EE34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0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FC08D2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84E92" w:rsidRPr="006D21D5" w14:paraId="69750D2D" w14:textId="77777777" w:rsidTr="000F793A">
        <w:trPr>
          <w:trHeight w:val="288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9BCE8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0D8BC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96F1" w14:textId="77777777" w:rsidR="00384E92" w:rsidRPr="006D21D5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64BBB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416E8" w14:textId="77777777" w:rsidR="00384E92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21D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nore </w:t>
            </w:r>
            <m:oMath>
              <m: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γ</m:t>
              </m:r>
            </m:oMath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F912E" w14:textId="77777777" w:rsidR="00384E92" w:rsidRPr="006E3C5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434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175D1" w14:textId="77777777" w:rsidR="00384E92" w:rsidRPr="00AD539D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1878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26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1A02E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AC29A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86923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6195C" w14:textId="77777777" w:rsidR="00384E92" w:rsidRPr="00181596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7E0B9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4EE4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4ED4F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C44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74DDB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2B7E1" w14:textId="77777777" w:rsidR="00384E92" w:rsidRPr="00897F6B" w:rsidRDefault="00384E92" w:rsidP="000F793A">
            <w:pPr>
              <w:bidi w:val="0"/>
              <w:spacing w:line="312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81596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</w:t>
            </w:r>
          </w:p>
        </w:tc>
      </w:tr>
    </w:tbl>
    <w:p w14:paraId="4A875A67" w14:textId="77777777" w:rsidR="00384E92" w:rsidRDefault="00384E92" w:rsidP="00384E92">
      <w:pPr>
        <w:bidi w:val="0"/>
        <w:rPr>
          <w:rFonts w:asciiTheme="majorBidi" w:eastAsiaTheme="minorHAnsi" w:hAnsiTheme="majorBidi" w:cstheme="majorBidi"/>
          <w:sz w:val="20"/>
          <w:szCs w:val="20"/>
        </w:rPr>
      </w:pPr>
    </w:p>
    <w:p w14:paraId="45A40034" w14:textId="77777777" w:rsidR="00384E92" w:rsidRDefault="00384E92" w:rsidP="00384E92">
      <w:pPr>
        <w:bidi w:val="0"/>
        <w:rPr>
          <w:rFonts w:asciiTheme="majorBidi" w:eastAsiaTheme="minorHAnsi" w:hAnsiTheme="majorBidi" w:cstheme="majorBidi"/>
          <w:sz w:val="20"/>
          <w:szCs w:val="20"/>
        </w:rPr>
      </w:pPr>
      <w:r w:rsidRPr="006F6969">
        <w:rPr>
          <w:rFonts w:asciiTheme="majorBidi" w:eastAsiaTheme="minorHAnsi" w:hAnsiTheme="majorBidi" w:cstheme="majorBidi"/>
          <w:sz w:val="20"/>
          <w:szCs w:val="20"/>
        </w:rPr>
        <w:t xml:space="preserve">Note: </w:t>
      </w:r>
      <w:r>
        <w:rPr>
          <w:rFonts w:asciiTheme="majorBidi" w:eastAsiaTheme="minorHAnsi" w:hAnsiTheme="majorBidi" w:cstheme="majorBidi"/>
          <w:sz w:val="20"/>
          <w:szCs w:val="20"/>
        </w:rPr>
        <w:t xml:space="preserve">BCP – Bayesian change point model; SA – Bayesian selective attention model; WSLS – Win stay loose shift model; </w:t>
      </w:r>
      <w:r w:rsidRPr="006F6969">
        <w:rPr>
          <w:rFonts w:asciiTheme="majorBidi" w:eastAsiaTheme="minorHAnsi" w:hAnsiTheme="majorBidi" w:cstheme="majorBidi"/>
          <w:sz w:val="20"/>
          <w:szCs w:val="20"/>
        </w:rPr>
        <w:t xml:space="preserve">WAIC – widely applicable information criterion; LOO – Pareto smooth importance sampling leave-one-out. </w:t>
      </w:r>
      <w:r>
        <w:rPr>
          <w:rFonts w:asciiTheme="majorBidi" w:eastAsiaTheme="minorHAnsi" w:hAnsiTheme="majorBidi" w:cstheme="majorBidi"/>
          <w:sz w:val="20"/>
          <w:szCs w:val="20"/>
        </w:rPr>
        <w:t>Models used to test the main hypotheses (i.e. correlations with OCI-R scores) are highlighted.</w:t>
      </w:r>
    </w:p>
    <w:p w14:paraId="3FA89C1D" w14:textId="77777777" w:rsidR="00B91529" w:rsidRDefault="00B91529">
      <w:pPr>
        <w:rPr>
          <w:rFonts w:hint="cs"/>
        </w:rPr>
      </w:pPr>
    </w:p>
    <w:sectPr w:rsidR="00B91529" w:rsidSect="008E504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92"/>
    <w:rsid w:val="0028126E"/>
    <w:rsid w:val="00384E92"/>
    <w:rsid w:val="008E504E"/>
    <w:rsid w:val="0095762D"/>
    <w:rsid w:val="00B9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CB12"/>
  <w15:chartTrackingRefBased/>
  <w15:docId w15:val="{E66445B6-82BF-47A6-8EE1-096BFA3D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92"/>
    <w:pPr>
      <w:bidi/>
      <w:spacing w:after="0" w:line="240" w:lineRule="auto"/>
    </w:pPr>
    <w:rPr>
      <w:rFonts w:ascii="Times New Roman" w:eastAsia="Times New Roman" w:hAnsi="Times New Roman" w:cs="Davi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adkin</dc:creator>
  <cp:keywords/>
  <dc:description/>
  <cp:lastModifiedBy>Isaac Fradkin</cp:lastModifiedBy>
  <cp:revision>1</cp:revision>
  <dcterms:created xsi:type="dcterms:W3CDTF">2019-12-23T19:58:00Z</dcterms:created>
  <dcterms:modified xsi:type="dcterms:W3CDTF">2019-12-23T20:00:00Z</dcterms:modified>
</cp:coreProperties>
</file>